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426B1" w14:textId="7FB36F4D" w:rsidR="00D03A2C" w:rsidRDefault="00D03A2C" w:rsidP="00747484">
      <w:pPr>
        <w:wordWrap/>
        <w:snapToGrid w:val="0"/>
        <w:spacing w:line="240" w:lineRule="auto"/>
        <w:contextualSpacing/>
        <w:rPr>
          <w:rFonts w:ascii="Times New Roman" w:hAnsi="Times New Roman" w:cs="Times New Roman"/>
        </w:rPr>
      </w:pPr>
      <w:r w:rsidRPr="00D03A2C">
        <w:rPr>
          <w:rFonts w:ascii="Times New Roman" w:hAnsi="Times New Roman" w:cs="Times New Roman" w:hint="eastAsia"/>
          <w:b/>
        </w:rPr>
        <w:t>Supplement</w:t>
      </w:r>
      <w:r w:rsidR="00097532">
        <w:rPr>
          <w:rFonts w:ascii="Times New Roman" w:hAnsi="Times New Roman" w:cs="Times New Roman"/>
          <w:b/>
        </w:rPr>
        <w:t>ary Table</w:t>
      </w:r>
      <w:r w:rsidRPr="00D03A2C">
        <w:rPr>
          <w:rFonts w:ascii="Times New Roman" w:hAnsi="Times New Roman" w:cs="Times New Roman" w:hint="eastAsia"/>
          <w:b/>
        </w:rPr>
        <w:t xml:space="preserve"> 1.</w:t>
      </w:r>
      <w:r>
        <w:rPr>
          <w:rFonts w:ascii="Times New Roman" w:hAnsi="Times New Roman" w:cs="Times New Roman" w:hint="eastAsia"/>
        </w:rPr>
        <w:t xml:space="preserve"> </w:t>
      </w:r>
      <w:r w:rsidR="00097532">
        <w:rPr>
          <w:rFonts w:ascii="Times New Roman" w:hAnsi="Times New Roman" w:cs="Times New Roman"/>
          <w:b/>
          <w:szCs w:val="20"/>
        </w:rPr>
        <w:t>Factors associated with osteoporo</w:t>
      </w:r>
      <w:r w:rsidR="0003667C">
        <w:rPr>
          <w:rFonts w:ascii="Times New Roman" w:hAnsi="Times New Roman" w:cs="Times New Roman" w:hint="eastAsia"/>
          <w:b/>
          <w:szCs w:val="20"/>
        </w:rPr>
        <w:t>t</w:t>
      </w:r>
      <w:r w:rsidR="0003667C">
        <w:rPr>
          <w:rFonts w:ascii="Times New Roman" w:hAnsi="Times New Roman" w:cs="Times New Roman"/>
          <w:b/>
          <w:szCs w:val="20"/>
        </w:rPr>
        <w:t>ic fracture</w:t>
      </w:r>
      <w:bookmarkStart w:id="0" w:name="_GoBack"/>
      <w:bookmarkEnd w:id="0"/>
      <w:r w:rsidR="00097532" w:rsidRPr="002F1AEA">
        <w:rPr>
          <w:rFonts w:ascii="Times New Roman" w:hAnsi="Times New Roman" w:cs="Times New Roman"/>
          <w:b/>
          <w:szCs w:val="20"/>
        </w:rPr>
        <w:t xml:space="preserve"> </w:t>
      </w:r>
      <w:r w:rsidR="00097532">
        <w:rPr>
          <w:rFonts w:ascii="Times New Roman" w:hAnsi="Times New Roman" w:cs="Times New Roman"/>
          <w:b/>
          <w:szCs w:val="20"/>
        </w:rPr>
        <w:t xml:space="preserve">according to </w:t>
      </w:r>
      <w:r w:rsidR="00097532" w:rsidRPr="002F1AEA">
        <w:rPr>
          <w:rFonts w:ascii="Times New Roman" w:hAnsi="Times New Roman" w:cs="Times New Roman"/>
          <w:b/>
          <w:szCs w:val="20"/>
        </w:rPr>
        <w:t>age subgroup</w:t>
      </w:r>
      <w:r w:rsidR="00097532">
        <w:rPr>
          <w:rFonts w:ascii="Times New Roman" w:hAnsi="Times New Roman" w:cs="Times New Roman"/>
          <w:b/>
          <w:szCs w:val="20"/>
        </w:rPr>
        <w:t>s in univariate and multivariate analysis</w:t>
      </w:r>
    </w:p>
    <w:tbl>
      <w:tblPr>
        <w:tblStyle w:val="a3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17"/>
        <w:gridCol w:w="1167"/>
        <w:gridCol w:w="1276"/>
        <w:gridCol w:w="1985"/>
        <w:gridCol w:w="850"/>
        <w:gridCol w:w="2126"/>
        <w:gridCol w:w="1985"/>
      </w:tblGrid>
      <w:tr w:rsidR="001250EF" w:rsidRPr="006206D6" w14:paraId="083D56F8" w14:textId="77777777" w:rsidTr="00097532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5CD2C7E" w14:textId="77777777" w:rsidR="001250EF" w:rsidRPr="006206D6" w:rsidRDefault="001250EF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3B30AF99" w14:textId="77777777" w:rsidR="001250EF" w:rsidRPr="006206D6" w:rsidRDefault="001250EF" w:rsidP="00747484">
            <w:pPr>
              <w:wordWrap/>
              <w:snapToGrid w:val="0"/>
              <w:ind w:firstLineChars="100" w:firstLine="20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N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55CD418B" w14:textId="77777777" w:rsidR="001250EF" w:rsidRPr="006206D6" w:rsidRDefault="001250EF" w:rsidP="00747484">
            <w:pPr>
              <w:wordWrap/>
              <w:snapToGrid w:val="0"/>
              <w:ind w:firstLineChars="100" w:firstLine="20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Events</w:t>
            </w:r>
          </w:p>
          <w:p w14:paraId="3E585DD8" w14:textId="77777777" w:rsidR="001250EF" w:rsidRPr="006206D6" w:rsidRDefault="001250EF" w:rsidP="00747484">
            <w:pPr>
              <w:wordWrap/>
              <w:snapToGrid w:val="0"/>
              <w:ind w:firstLineChars="100" w:firstLine="20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(n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14F3F8" w14:textId="77777777" w:rsidR="001250EF" w:rsidRPr="006206D6" w:rsidRDefault="001250EF" w:rsidP="00747484">
            <w:pPr>
              <w:wordWrap/>
              <w:snapToGrid w:val="0"/>
              <w:ind w:firstLineChars="100" w:firstLine="20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Total person-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1E05C64" w14:textId="77777777" w:rsidR="001250EF" w:rsidRPr="006206D6" w:rsidRDefault="001250EF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Incidence rate</w:t>
            </w:r>
          </w:p>
          <w:p w14:paraId="5745465D" w14:textId="77777777" w:rsidR="001250EF" w:rsidRPr="006206D6" w:rsidRDefault="001250EF" w:rsidP="00747484">
            <w:pPr>
              <w:wordWrap/>
              <w:snapToGrid w:val="0"/>
              <w:ind w:firstLineChars="100" w:firstLine="20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(per 1000 person-year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A9360E" w14:textId="36E54B45" w:rsidR="001250EF" w:rsidRPr="006206D6" w:rsidRDefault="001250EF" w:rsidP="00747484">
            <w:pPr>
              <w:wordWrap/>
              <w:snapToGrid w:val="0"/>
              <w:ind w:firstLineChars="100" w:firstLine="20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="00F95E08" w:rsidRPr="00F95E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18B6983" w14:textId="77777777" w:rsidR="001250EF" w:rsidRPr="006206D6" w:rsidRDefault="001250EF" w:rsidP="00747484">
            <w:pPr>
              <w:wordWrap/>
              <w:snapToGrid w:val="0"/>
              <w:ind w:firstLineChars="100" w:firstLine="20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Crude HR</w:t>
            </w:r>
          </w:p>
          <w:p w14:paraId="6C5BA9CB" w14:textId="77777777" w:rsidR="001250EF" w:rsidRPr="006206D6" w:rsidRDefault="001250EF" w:rsidP="00747484">
            <w:pPr>
              <w:wordWrap/>
              <w:snapToGrid w:val="0"/>
              <w:ind w:firstLineChars="100" w:firstLine="20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38DBD78" w14:textId="77777777" w:rsidR="001250EF" w:rsidRPr="006206D6" w:rsidRDefault="001250EF" w:rsidP="00747484">
            <w:pPr>
              <w:wordWrap/>
              <w:snapToGrid w:val="0"/>
              <w:ind w:firstLineChars="100" w:firstLine="20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Adjusted HR</w:t>
            </w:r>
          </w:p>
          <w:p w14:paraId="3FAA6DA6" w14:textId="77777777" w:rsidR="001250EF" w:rsidRPr="006206D6" w:rsidRDefault="001250EF" w:rsidP="00747484">
            <w:pPr>
              <w:wordWrap/>
              <w:snapToGrid w:val="0"/>
              <w:ind w:firstLineChars="100" w:firstLine="20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</w:tr>
      <w:tr w:rsidR="001250EF" w:rsidRPr="006206D6" w14:paraId="6D8EAD73" w14:textId="77777777" w:rsidTr="00097532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43E1D85" w14:textId="77777777" w:rsidR="001250EF" w:rsidRPr="006206D6" w:rsidRDefault="001250EF" w:rsidP="00747484">
            <w:pPr>
              <w:wordWrap/>
              <w:snapToGrid w:val="0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Age&lt;40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DFF3E59" w14:textId="77777777" w:rsidR="001250EF" w:rsidRPr="006206D6" w:rsidRDefault="001250EF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5407BDAA" w14:textId="77777777" w:rsidR="001250EF" w:rsidRPr="006206D6" w:rsidRDefault="001250EF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03FAB9" w14:textId="77777777" w:rsidR="001250EF" w:rsidRPr="006206D6" w:rsidRDefault="001250EF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BB66E7C" w14:textId="77777777" w:rsidR="001250EF" w:rsidRPr="006206D6" w:rsidRDefault="001250EF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B97EBE" w14:textId="77777777" w:rsidR="001250EF" w:rsidRPr="006206D6" w:rsidRDefault="001250EF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3FDD84" w14:textId="77777777" w:rsidR="001250EF" w:rsidRPr="006206D6" w:rsidRDefault="001250EF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8220E63" w14:textId="77777777" w:rsidR="001250EF" w:rsidRPr="006206D6" w:rsidRDefault="001250EF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64855AF9" w14:textId="77777777" w:rsidTr="00097532">
        <w:tc>
          <w:tcPr>
            <w:tcW w:w="2552" w:type="dxa"/>
            <w:vAlign w:val="center"/>
          </w:tcPr>
          <w:p w14:paraId="15A10B8B" w14:textId="77777777" w:rsidR="002E5DE0" w:rsidRPr="006206D6" w:rsidDel="00B4519E" w:rsidRDefault="002E5DE0" w:rsidP="00747484">
            <w:pPr>
              <w:wordWrap/>
              <w:snapToGrid w:val="0"/>
              <w:ind w:firstLineChars="71" w:firstLine="142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Reimbursement typ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833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169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ACD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BC5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A9EB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740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0DB27D" w14:textId="1A13015D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038587F1" w14:textId="77777777" w:rsidTr="00097532">
        <w:tc>
          <w:tcPr>
            <w:tcW w:w="2552" w:type="dxa"/>
            <w:vAlign w:val="center"/>
          </w:tcPr>
          <w:p w14:paraId="6AFFDC25" w14:textId="77777777" w:rsidR="002E5DE0" w:rsidRPr="006206D6" w:rsidDel="00B4519E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ational health insur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618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70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3CCC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348C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09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EDE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 (0.11-0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9B9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DB4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F704F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687275A2" w14:textId="77777777" w:rsidTr="00097532">
        <w:tc>
          <w:tcPr>
            <w:tcW w:w="2552" w:type="dxa"/>
            <w:vAlign w:val="center"/>
          </w:tcPr>
          <w:p w14:paraId="34BCDBBA" w14:textId="77777777" w:rsidR="002E5DE0" w:rsidRPr="006206D6" w:rsidDel="00B4519E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Medical a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4AB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D1C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6BEE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763F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BFD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345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.62 (0.33-133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95AF4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.17 (0.22-80.42)</w:t>
            </w:r>
          </w:p>
        </w:tc>
      </w:tr>
      <w:tr w:rsidR="002E5DE0" w:rsidRPr="006206D6" w14:paraId="13E43A6E" w14:textId="77777777" w:rsidTr="00097532">
        <w:tc>
          <w:tcPr>
            <w:tcW w:w="2552" w:type="dxa"/>
            <w:vAlign w:val="center"/>
          </w:tcPr>
          <w:p w14:paraId="0A17BA45" w14:textId="77777777" w:rsidR="002E5DE0" w:rsidRPr="006206D6" w:rsidRDefault="002E5DE0" w:rsidP="00747484">
            <w:pPr>
              <w:wordWrap/>
              <w:snapToGrid w:val="0"/>
              <w:ind w:firstLineChars="71" w:firstLine="142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Chemotherapy(any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AA8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D9F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F6E9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1783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5B2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D53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5B9EB4" w14:textId="2C2547E5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290F1618" w14:textId="77777777" w:rsidTr="00097532">
        <w:tc>
          <w:tcPr>
            <w:tcW w:w="2552" w:type="dxa"/>
            <w:vAlign w:val="center"/>
          </w:tcPr>
          <w:p w14:paraId="35A25C0A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1A97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8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750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3AC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9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732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 (0.09-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917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E30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2DE74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1AABFC8F" w14:textId="77777777" w:rsidTr="00097532">
        <w:tc>
          <w:tcPr>
            <w:tcW w:w="2552" w:type="dxa"/>
            <w:vAlign w:val="center"/>
          </w:tcPr>
          <w:p w14:paraId="42CF5522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1DEF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2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31C2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C7C2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02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4D36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 (0.09-0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85B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C5D8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 (0.17-2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0DBA2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 (0.28-5.17)</w:t>
            </w:r>
          </w:p>
        </w:tc>
      </w:tr>
      <w:tr w:rsidR="002E5DE0" w:rsidRPr="006206D6" w14:paraId="0BD04380" w14:textId="77777777" w:rsidTr="00097532">
        <w:tc>
          <w:tcPr>
            <w:tcW w:w="2552" w:type="dxa"/>
            <w:vAlign w:val="center"/>
          </w:tcPr>
          <w:p w14:paraId="5304B3DE" w14:textId="77777777" w:rsidR="002E5DE0" w:rsidRPr="006206D6" w:rsidRDefault="002E5DE0" w:rsidP="00747484">
            <w:pPr>
              <w:wordWrap/>
              <w:snapToGrid w:val="0"/>
              <w:ind w:firstLineChars="71" w:firstLine="142"/>
              <w:contextualSpacing/>
              <w:rPr>
                <w:rFonts w:ascii="Times New Roman" w:hAnsi="Times New Roman" w:cs="Times New Roman"/>
                <w:strike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Endocrine treatm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5352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C30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B83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F94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72C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6656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3BF91B" w14:textId="2184D6A0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380438C6" w14:textId="77777777" w:rsidTr="00097532">
        <w:tc>
          <w:tcPr>
            <w:tcW w:w="2552" w:type="dxa"/>
            <w:vAlign w:val="center"/>
          </w:tcPr>
          <w:p w14:paraId="4FBA2BF0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trike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476F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3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E23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253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35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069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D2B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1DC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24775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334781B0" w14:textId="77777777" w:rsidTr="00097532">
        <w:tc>
          <w:tcPr>
            <w:tcW w:w="2552" w:type="dxa"/>
            <w:vAlign w:val="center"/>
          </w:tcPr>
          <w:p w14:paraId="1502E5CA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Tamoxife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326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7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5FD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1FE2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75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FA40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 (0.17-0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E75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110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9.35 (0.43-201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A9705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8.15 (0.36-186.70)</w:t>
            </w:r>
          </w:p>
        </w:tc>
      </w:tr>
      <w:tr w:rsidR="002E5DE0" w:rsidRPr="006206D6" w14:paraId="55D306DF" w14:textId="77777777" w:rsidTr="00097532">
        <w:tc>
          <w:tcPr>
            <w:tcW w:w="2552" w:type="dxa"/>
            <w:vAlign w:val="center"/>
          </w:tcPr>
          <w:p w14:paraId="59470CBC" w14:textId="6A14505D" w:rsidR="002E5DE0" w:rsidRPr="006206D6" w:rsidRDefault="00F95E08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romatase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inhibitor</w:t>
            </w:r>
            <w:r w:rsidRPr="00F95E08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0734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ECC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2A5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3CB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29D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3CD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13.63 (1.65-7848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5E5AE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78.83 (0.88-7072.36)</w:t>
            </w:r>
          </w:p>
        </w:tc>
      </w:tr>
      <w:tr w:rsidR="00FA4422" w:rsidRPr="006206D6" w14:paraId="41B564B3" w14:textId="77777777" w:rsidTr="001F3840">
        <w:tc>
          <w:tcPr>
            <w:tcW w:w="3369" w:type="dxa"/>
            <w:gridSpan w:val="2"/>
            <w:vAlign w:val="center"/>
          </w:tcPr>
          <w:p w14:paraId="0018338C" w14:textId="7D2647E2" w:rsidR="00FA4422" w:rsidRPr="002E5DE0" w:rsidRDefault="00F95E08" w:rsidP="00747484">
            <w:pPr>
              <w:wordWrap/>
              <w:snapToGrid w:val="0"/>
              <w:ind w:firstLineChars="71" w:firstLine="142"/>
              <w:contextualSpacing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Ovarian function </w:t>
            </w: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suppression</w:t>
            </w:r>
            <w:r w:rsidRPr="00F95E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22C1" w14:textId="77777777" w:rsidR="00FA4422" w:rsidRPr="002E5DE0" w:rsidRDefault="00FA4422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15FC" w14:textId="77777777" w:rsidR="00FA4422" w:rsidRPr="002E5DE0" w:rsidRDefault="00FA4422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6426" w14:textId="77777777" w:rsidR="00FA4422" w:rsidRPr="002E5DE0" w:rsidRDefault="00FA4422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EC88" w14:textId="77777777" w:rsidR="00FA4422" w:rsidRPr="002E5DE0" w:rsidRDefault="00FA4422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F85E" w14:textId="77777777" w:rsidR="00FA4422" w:rsidRPr="002E5DE0" w:rsidRDefault="00FA4422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491B9E" w14:textId="7A1ABA53" w:rsidR="00FA4422" w:rsidRPr="002E5DE0" w:rsidRDefault="00FA4422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3758131F" w14:textId="77777777" w:rsidTr="00097532">
        <w:tc>
          <w:tcPr>
            <w:tcW w:w="2552" w:type="dxa"/>
            <w:vAlign w:val="center"/>
          </w:tcPr>
          <w:p w14:paraId="66E4FADF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920A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6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09E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9FC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27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E84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 (0.06-0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4BE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C1C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B88F2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6849F507" w14:textId="77777777" w:rsidTr="00097532">
        <w:tc>
          <w:tcPr>
            <w:tcW w:w="2552" w:type="dxa"/>
            <w:vAlign w:val="center"/>
          </w:tcPr>
          <w:p w14:paraId="48E26B32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3C5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4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09D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0D7E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85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550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 (0.18-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58B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2B4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.14 (0.84-11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2E824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82 (0.44-7.47)</w:t>
            </w:r>
          </w:p>
        </w:tc>
      </w:tr>
      <w:tr w:rsidR="002E5DE0" w:rsidRPr="006206D6" w14:paraId="4A2E5CC5" w14:textId="77777777" w:rsidTr="00097532">
        <w:tc>
          <w:tcPr>
            <w:tcW w:w="2552" w:type="dxa"/>
            <w:vAlign w:val="center"/>
          </w:tcPr>
          <w:p w14:paraId="7849EFB2" w14:textId="77777777" w:rsidR="002E5DE0" w:rsidRPr="006206D6" w:rsidRDefault="002E5DE0" w:rsidP="00747484">
            <w:pPr>
              <w:wordWrap/>
              <w:snapToGrid w:val="0"/>
              <w:ind w:firstLineChars="71" w:firstLine="142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Radiotherap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7DE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7CC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2F6E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6F8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758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695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99A3D1" w14:textId="197A264D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2D39C881" w14:textId="77777777" w:rsidTr="00097532">
        <w:tc>
          <w:tcPr>
            <w:tcW w:w="2552" w:type="dxa"/>
            <w:vAlign w:val="center"/>
          </w:tcPr>
          <w:p w14:paraId="6FA9D538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B58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8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394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5F1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9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D5D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 (0.14-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313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910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0EB4C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4CDC04C9" w14:textId="77777777" w:rsidTr="00097532">
        <w:tc>
          <w:tcPr>
            <w:tcW w:w="2552" w:type="dxa"/>
            <w:vAlign w:val="center"/>
          </w:tcPr>
          <w:p w14:paraId="1CCDB5BD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C1F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2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045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133E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03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D94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 (0.07-0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EAE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DBB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 (0.12-1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6989E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 (0.11-1.64)</w:t>
            </w:r>
          </w:p>
        </w:tc>
      </w:tr>
      <w:tr w:rsidR="002E5DE0" w:rsidRPr="006206D6" w14:paraId="37338846" w14:textId="77777777" w:rsidTr="00097532">
        <w:tc>
          <w:tcPr>
            <w:tcW w:w="2552" w:type="dxa"/>
            <w:vAlign w:val="center"/>
          </w:tcPr>
          <w:p w14:paraId="2FB070C2" w14:textId="77777777" w:rsidR="002E5DE0" w:rsidRPr="006206D6" w:rsidRDefault="002E5DE0" w:rsidP="00747484">
            <w:pPr>
              <w:wordWrap/>
              <w:snapToGrid w:val="0"/>
              <w:ind w:firstLineChars="71" w:firstLine="142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Trastuzuma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7ED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F3E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867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718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E3D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371C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301F75" w14:textId="7029D475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282873A7" w14:textId="77777777" w:rsidTr="00097532">
        <w:tc>
          <w:tcPr>
            <w:tcW w:w="2552" w:type="dxa"/>
            <w:vAlign w:val="center"/>
          </w:tcPr>
          <w:p w14:paraId="4EFFA4D2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D96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1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A7A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486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58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3FC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 (0.13-0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71E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CF7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D3B73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6623652F" w14:textId="77777777" w:rsidTr="00097532">
        <w:tc>
          <w:tcPr>
            <w:tcW w:w="2552" w:type="dxa"/>
            <w:vAlign w:val="center"/>
          </w:tcPr>
          <w:p w14:paraId="32E989D6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59AB1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02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063F3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B500D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4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EE37B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DC017A" w14:textId="40A0B418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31A6A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35 (0.02-6.98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6D2F59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0 (0.02-9.35)</w:t>
            </w:r>
          </w:p>
        </w:tc>
      </w:tr>
      <w:tr w:rsidR="002E5DE0" w:rsidRPr="006206D6" w14:paraId="14E93B74" w14:textId="77777777" w:rsidTr="00097532">
        <w:tc>
          <w:tcPr>
            <w:tcW w:w="2552" w:type="dxa"/>
            <w:vAlign w:val="center"/>
          </w:tcPr>
          <w:p w14:paraId="6CCC6041" w14:textId="77777777" w:rsidR="002E5DE0" w:rsidRPr="006206D6" w:rsidRDefault="002E5DE0" w:rsidP="00747484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Age 40-49</w:t>
            </w:r>
          </w:p>
        </w:tc>
        <w:tc>
          <w:tcPr>
            <w:tcW w:w="817" w:type="dxa"/>
          </w:tcPr>
          <w:p w14:paraId="7795869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</w:tcPr>
          <w:p w14:paraId="3E5914C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</w:tcPr>
          <w:p w14:paraId="7A7E68C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E87C39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</w:tcPr>
          <w:p w14:paraId="19672B0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</w:tcPr>
          <w:p w14:paraId="25EAAE1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</w:tcPr>
          <w:p w14:paraId="3724AC0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5A984F92" w14:textId="77777777" w:rsidTr="00097532">
        <w:tc>
          <w:tcPr>
            <w:tcW w:w="2552" w:type="dxa"/>
            <w:vAlign w:val="center"/>
          </w:tcPr>
          <w:p w14:paraId="529A849E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Reimbursement type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DE7313" w14:textId="6AA12406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152E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42A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25B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C34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5BD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8F901B" w14:textId="17C46BDD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5C19E4F9" w14:textId="77777777" w:rsidTr="00097532">
        <w:tc>
          <w:tcPr>
            <w:tcW w:w="2552" w:type="dxa"/>
            <w:vAlign w:val="center"/>
          </w:tcPr>
          <w:p w14:paraId="2031864F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ational health insurance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FA384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97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C7E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4B1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123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CCB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 (0.79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1DC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459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5CE06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382D03B6" w14:textId="77777777" w:rsidTr="00097532">
        <w:tc>
          <w:tcPr>
            <w:tcW w:w="2552" w:type="dxa"/>
            <w:vAlign w:val="center"/>
          </w:tcPr>
          <w:p w14:paraId="68721393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Medical aid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65D68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CB7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8CB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7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4B6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71 (0.55-5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D4B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19B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.07 (0.71-6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C82B2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 (0.53-4.48)</w:t>
            </w:r>
          </w:p>
        </w:tc>
      </w:tr>
      <w:tr w:rsidR="002E5DE0" w:rsidRPr="006206D6" w14:paraId="44D12B88" w14:textId="77777777" w:rsidTr="00097532">
        <w:tc>
          <w:tcPr>
            <w:tcW w:w="2552" w:type="dxa"/>
            <w:vAlign w:val="center"/>
          </w:tcPr>
          <w:p w14:paraId="31F436F5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Chemotherapy(any)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ED26AE" w14:textId="07466E34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943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B66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CB3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FE0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647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D95650" w14:textId="4898FFAF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2372B228" w14:textId="77777777" w:rsidTr="00097532">
        <w:tc>
          <w:tcPr>
            <w:tcW w:w="2552" w:type="dxa"/>
            <w:vAlign w:val="center"/>
          </w:tcPr>
          <w:p w14:paraId="277FCC9C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D94C1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4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9233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B20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67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97D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 (0.42-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41E6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FC3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4F40B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719793EA" w14:textId="77777777" w:rsidTr="00097532">
        <w:tc>
          <w:tcPr>
            <w:tcW w:w="2552" w:type="dxa"/>
            <w:vAlign w:val="center"/>
          </w:tcPr>
          <w:p w14:paraId="022974D0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72FF9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36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42E4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61B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773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CDC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 (0.91-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382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541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79 (1.13-2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CF7A6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75 (1.07-2.88)</w:t>
            </w:r>
          </w:p>
        </w:tc>
      </w:tr>
      <w:tr w:rsidR="002E5DE0" w:rsidRPr="006206D6" w14:paraId="78B5B9B2" w14:textId="77777777" w:rsidTr="00097532">
        <w:tc>
          <w:tcPr>
            <w:tcW w:w="2552" w:type="dxa"/>
            <w:vAlign w:val="center"/>
          </w:tcPr>
          <w:p w14:paraId="5F125FB5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Endocrine treatment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EE8B94" w14:textId="44EDFE5F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D8B0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525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131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7C1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413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DBCF8A" w14:textId="7C277F4B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2229A175" w14:textId="77777777" w:rsidTr="00097532">
        <w:tc>
          <w:tcPr>
            <w:tcW w:w="2552" w:type="dxa"/>
            <w:vAlign w:val="center"/>
          </w:tcPr>
          <w:p w14:paraId="6EA1D653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A8275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4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8F6F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1F7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48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323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45 (1.04-2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FF9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D94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3E9D6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3C8CC531" w14:textId="77777777" w:rsidTr="00097532">
        <w:tc>
          <w:tcPr>
            <w:tcW w:w="2552" w:type="dxa"/>
            <w:vAlign w:val="center"/>
          </w:tcPr>
          <w:p w14:paraId="3223D6F4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Tamoxifen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FA132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47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8D3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419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839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D43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 (0.50-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913F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46B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 (0.30-0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F7BFF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 (0.31-0.76)</w:t>
            </w:r>
          </w:p>
        </w:tc>
      </w:tr>
      <w:tr w:rsidR="002E5DE0" w:rsidRPr="006206D6" w14:paraId="40C7333D" w14:textId="77777777" w:rsidTr="00097532">
        <w:tc>
          <w:tcPr>
            <w:tcW w:w="2552" w:type="dxa"/>
            <w:vAlign w:val="center"/>
          </w:tcPr>
          <w:p w14:paraId="7F75CDE0" w14:textId="5F16FB1E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 xml:space="preserve">Aromatase </w:t>
            </w:r>
            <w:proofErr w:type="spellStart"/>
            <w:r w:rsidR="00F95E08">
              <w:rPr>
                <w:rFonts w:ascii="Times New Roman" w:hAnsi="Times New Roman" w:cs="Times New Roman"/>
                <w:szCs w:val="20"/>
              </w:rPr>
              <w:t>inhibitor</w:t>
            </w:r>
            <w:r w:rsidR="00F95E08" w:rsidRPr="00F95E08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680BD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8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7F3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273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3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63E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.57 (2.27-5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CAC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E16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.39 (1.37-4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D9135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.35 (1.34-4.12)</w:t>
            </w:r>
          </w:p>
        </w:tc>
      </w:tr>
      <w:tr w:rsidR="00936989" w:rsidRPr="006206D6" w14:paraId="2FA406F6" w14:textId="77777777" w:rsidTr="001F3840">
        <w:tc>
          <w:tcPr>
            <w:tcW w:w="3369" w:type="dxa"/>
            <w:gridSpan w:val="2"/>
            <w:vAlign w:val="center"/>
          </w:tcPr>
          <w:p w14:paraId="3127F306" w14:textId="43EECB1E" w:rsidR="00936989" w:rsidRPr="00936989" w:rsidRDefault="00F95E08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Ovarian function </w:t>
            </w: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suppression</w:t>
            </w:r>
            <w:r w:rsidRPr="00F95E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06A4" w14:textId="77777777" w:rsidR="00936989" w:rsidRPr="002E5DE0" w:rsidRDefault="00936989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2BD22" w14:textId="77777777" w:rsidR="00936989" w:rsidRPr="002E5DE0" w:rsidRDefault="00936989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EAF58" w14:textId="77777777" w:rsidR="00936989" w:rsidRPr="002E5DE0" w:rsidRDefault="00936989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9B5B0" w14:textId="77777777" w:rsidR="00936989" w:rsidRPr="002E5DE0" w:rsidRDefault="00936989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D7F0" w14:textId="77777777" w:rsidR="00936989" w:rsidRPr="002E5DE0" w:rsidRDefault="00936989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D7D219" w14:textId="72805959" w:rsidR="00936989" w:rsidRPr="002E5DE0" w:rsidRDefault="00936989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2071EAE2" w14:textId="77777777" w:rsidTr="00097532">
        <w:tc>
          <w:tcPr>
            <w:tcW w:w="2552" w:type="dxa"/>
            <w:vAlign w:val="center"/>
          </w:tcPr>
          <w:p w14:paraId="42ABEB33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6AE99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68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BBB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2DD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959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0F7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 (0.86-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FB9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C86C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2B769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1161A71E" w14:textId="77777777" w:rsidTr="00097532">
        <w:tc>
          <w:tcPr>
            <w:tcW w:w="2552" w:type="dxa"/>
            <w:vAlign w:val="center"/>
          </w:tcPr>
          <w:p w14:paraId="4D4C9A05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BD9B5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1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42A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AEE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81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B04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 (0.30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BEF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3EF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 (0.29-1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070BF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 (0.53-2.18)</w:t>
            </w:r>
          </w:p>
        </w:tc>
      </w:tr>
      <w:tr w:rsidR="002E5DE0" w:rsidRPr="006206D6" w14:paraId="482DB443" w14:textId="77777777" w:rsidTr="00097532">
        <w:tc>
          <w:tcPr>
            <w:tcW w:w="2552" w:type="dxa"/>
            <w:vAlign w:val="center"/>
          </w:tcPr>
          <w:p w14:paraId="6A54F4D3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Radiotherapy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413511" w14:textId="4D898686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B50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9DF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FC9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7349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996F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61635D" w14:textId="68903F84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5A4538C9" w14:textId="77777777" w:rsidTr="00097532">
        <w:tc>
          <w:tcPr>
            <w:tcW w:w="2552" w:type="dxa"/>
            <w:vAlign w:val="center"/>
          </w:tcPr>
          <w:p w14:paraId="1C694CA4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lastRenderedPageBreak/>
              <w:t>No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ADE6B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1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3B6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6D8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95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F4C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59 (1.19-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E883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3F6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885C2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131E5599" w14:textId="77777777" w:rsidTr="00097532">
        <w:tc>
          <w:tcPr>
            <w:tcW w:w="2552" w:type="dxa"/>
            <w:vAlign w:val="center"/>
          </w:tcPr>
          <w:p w14:paraId="2CA05C53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02A5C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49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BEE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9EE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845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8DC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 (0.58-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5D5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855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 (0.33-0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690CD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 (0.32-0.68)</w:t>
            </w:r>
          </w:p>
        </w:tc>
      </w:tr>
      <w:tr w:rsidR="002E5DE0" w:rsidRPr="006206D6" w14:paraId="23EF3C78" w14:textId="77777777" w:rsidTr="00097532">
        <w:tc>
          <w:tcPr>
            <w:tcW w:w="2552" w:type="dxa"/>
            <w:vAlign w:val="center"/>
          </w:tcPr>
          <w:p w14:paraId="0DC6789F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Trastuzumab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0E326C" w14:textId="1D5DC2C1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17B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00C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2B3B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B8F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948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06CCE4" w14:textId="65017D63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2769248D" w14:textId="77777777" w:rsidTr="00097532">
        <w:tc>
          <w:tcPr>
            <w:tcW w:w="2552" w:type="dxa"/>
            <w:vAlign w:val="center"/>
          </w:tcPr>
          <w:p w14:paraId="2BEF81D1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53E79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75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B22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E53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08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BD9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 (0.81-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A24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A3AE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129EF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16C0DBF6" w14:textId="77777777" w:rsidTr="00097532">
        <w:tc>
          <w:tcPr>
            <w:tcW w:w="2552" w:type="dxa"/>
            <w:vAlign w:val="center"/>
          </w:tcPr>
          <w:p w14:paraId="07ABFF41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C6C25C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488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1E98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97EC4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329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5047A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 (0.46-1.4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D95557" w14:textId="2D20971B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ABC09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 (0.51-1.74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B0981A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 (0.38-1.34)</w:t>
            </w:r>
          </w:p>
        </w:tc>
      </w:tr>
      <w:tr w:rsidR="002E5DE0" w:rsidRPr="006206D6" w14:paraId="3BAC5228" w14:textId="77777777" w:rsidTr="00097532">
        <w:tc>
          <w:tcPr>
            <w:tcW w:w="2552" w:type="dxa"/>
            <w:vAlign w:val="center"/>
          </w:tcPr>
          <w:p w14:paraId="157F0888" w14:textId="77777777" w:rsidR="002E5DE0" w:rsidRPr="006206D6" w:rsidRDefault="002E5DE0" w:rsidP="00747484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Age 50-59</w:t>
            </w:r>
          </w:p>
        </w:tc>
        <w:tc>
          <w:tcPr>
            <w:tcW w:w="817" w:type="dxa"/>
          </w:tcPr>
          <w:p w14:paraId="45770BC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</w:tcPr>
          <w:p w14:paraId="030C420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</w:tcPr>
          <w:p w14:paraId="084E449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DA9145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</w:tcPr>
          <w:p w14:paraId="1A7F32A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</w:tcPr>
          <w:p w14:paraId="1CC628E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</w:tcPr>
          <w:p w14:paraId="791BD44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4EDEBE59" w14:textId="77777777" w:rsidTr="00097532">
        <w:tc>
          <w:tcPr>
            <w:tcW w:w="2552" w:type="dxa"/>
            <w:vAlign w:val="center"/>
          </w:tcPr>
          <w:p w14:paraId="5CD8ADC2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Reimbursement typ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D48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0BD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3E5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D73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2E9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7B3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53E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57F5EFD3" w14:textId="77777777" w:rsidTr="00097532">
        <w:tc>
          <w:tcPr>
            <w:tcW w:w="2552" w:type="dxa"/>
            <w:vAlign w:val="center"/>
          </w:tcPr>
          <w:p w14:paraId="52392D7B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ational health insur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96A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37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A961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530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769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685C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.82 (2.47-3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645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4BAB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BFF8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428BB0C2" w14:textId="77777777" w:rsidTr="00097532">
        <w:tc>
          <w:tcPr>
            <w:tcW w:w="2552" w:type="dxa"/>
            <w:vAlign w:val="center"/>
          </w:tcPr>
          <w:p w14:paraId="10FE4414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Medical a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65F4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E5A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20F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1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590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.55 (1.33-9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080E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784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41 (0.55-3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615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48 (0.58-3.79)</w:t>
            </w:r>
          </w:p>
        </w:tc>
      </w:tr>
      <w:tr w:rsidR="002E5DE0" w:rsidRPr="006206D6" w14:paraId="2B5B380F" w14:textId="77777777" w:rsidTr="00097532">
        <w:tc>
          <w:tcPr>
            <w:tcW w:w="2552" w:type="dxa"/>
            <w:vAlign w:val="center"/>
          </w:tcPr>
          <w:p w14:paraId="0408CE02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Chemotherapy(any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D9C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545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FA7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4145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D7CD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BFEA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3AB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0A71284B" w14:textId="77777777" w:rsidTr="00097532">
        <w:tc>
          <w:tcPr>
            <w:tcW w:w="2552" w:type="dxa"/>
            <w:vAlign w:val="center"/>
          </w:tcPr>
          <w:p w14:paraId="6582514B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8CC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1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682A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7B7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35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0578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.12 (1.61-2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957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B68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3E05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044C5E8D" w14:textId="77777777" w:rsidTr="00097532">
        <w:tc>
          <w:tcPr>
            <w:tcW w:w="2552" w:type="dxa"/>
            <w:vAlign w:val="center"/>
          </w:tcPr>
          <w:p w14:paraId="322386CF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8A9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98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BAE9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055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44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761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.14 (2.70-3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B6B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A3F7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48 (1.08-2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E8D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 (0.90-1.73)</w:t>
            </w:r>
          </w:p>
        </w:tc>
      </w:tr>
      <w:tr w:rsidR="002E5DE0" w:rsidRPr="006206D6" w14:paraId="2A83C9F3" w14:textId="77777777" w:rsidTr="00097532">
        <w:tc>
          <w:tcPr>
            <w:tcW w:w="2552" w:type="dxa"/>
            <w:vAlign w:val="center"/>
          </w:tcPr>
          <w:p w14:paraId="00D3E8CB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Endocrine treatm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759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AE8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241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0BAD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535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37DD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420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136BFDE8" w14:textId="77777777" w:rsidTr="00097532">
        <w:tc>
          <w:tcPr>
            <w:tcW w:w="2552" w:type="dxa"/>
            <w:vAlign w:val="center"/>
          </w:tcPr>
          <w:p w14:paraId="1CE741DA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021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5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BFC0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B58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49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776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.45 (2.79-4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153D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BD3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8E95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3E408F0C" w14:textId="77777777" w:rsidTr="00097532">
        <w:tc>
          <w:tcPr>
            <w:tcW w:w="2552" w:type="dxa"/>
            <w:vAlign w:val="center"/>
          </w:tcPr>
          <w:p w14:paraId="30F85E36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Tamoxife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088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5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AEE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087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03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C0A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 (0.79-1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8DD8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69B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 (0.22-0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FA45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 (0.23-0.60)</w:t>
            </w:r>
          </w:p>
        </w:tc>
      </w:tr>
      <w:tr w:rsidR="002E5DE0" w:rsidRPr="006206D6" w14:paraId="1361D0F8" w14:textId="77777777" w:rsidTr="00097532">
        <w:tc>
          <w:tcPr>
            <w:tcW w:w="2552" w:type="dxa"/>
            <w:vAlign w:val="center"/>
          </w:tcPr>
          <w:p w14:paraId="4DBC9959" w14:textId="243CBAEB" w:rsidR="002E5DE0" w:rsidRPr="006206D6" w:rsidRDefault="00F95E08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romatase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inhibitor</w:t>
            </w:r>
            <w:r w:rsidRPr="00F95E08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3CAF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8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50B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B20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28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951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.38 (2.81-4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C30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EE8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 (0.74-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ED58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 (0.73-1.31)</w:t>
            </w:r>
          </w:p>
        </w:tc>
      </w:tr>
      <w:tr w:rsidR="0036072A" w:rsidRPr="006206D6" w14:paraId="5908AD18" w14:textId="77777777" w:rsidTr="001F3840">
        <w:tc>
          <w:tcPr>
            <w:tcW w:w="3369" w:type="dxa"/>
            <w:gridSpan w:val="2"/>
            <w:vAlign w:val="center"/>
          </w:tcPr>
          <w:p w14:paraId="01648BF9" w14:textId="6426468C" w:rsidR="0036072A" w:rsidRPr="002E5DE0" w:rsidRDefault="00F95E08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Ovarian function </w:t>
            </w: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suppression</w:t>
            </w:r>
            <w:r w:rsidRPr="00F95E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8ABB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CF0B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BDDA9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3539E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BA938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947E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13B8CCB6" w14:textId="77777777" w:rsidTr="00097532">
        <w:tc>
          <w:tcPr>
            <w:tcW w:w="2552" w:type="dxa"/>
            <w:vAlign w:val="center"/>
          </w:tcPr>
          <w:p w14:paraId="3CE54D5B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7B8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36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0608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F24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76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B84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.89 (2.53-3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323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7CC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212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3366D9AC" w14:textId="77777777" w:rsidTr="00097532">
        <w:tc>
          <w:tcPr>
            <w:tcW w:w="2552" w:type="dxa"/>
            <w:vAlign w:val="center"/>
          </w:tcPr>
          <w:p w14:paraId="33922448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A08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9CBC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CF4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9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FC1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 (0.07-3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CC7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0A23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 (0.05-1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A9B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 (0.12-3.49)</w:t>
            </w:r>
          </w:p>
        </w:tc>
      </w:tr>
      <w:tr w:rsidR="002E5DE0" w:rsidRPr="006206D6" w14:paraId="0526D198" w14:textId="77777777" w:rsidTr="00097532">
        <w:tc>
          <w:tcPr>
            <w:tcW w:w="2552" w:type="dxa"/>
            <w:vAlign w:val="center"/>
          </w:tcPr>
          <w:p w14:paraId="0BB96451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Radiotherap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402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0CD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403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83B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331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8A4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14A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4E4A996B" w14:textId="77777777" w:rsidTr="00097532">
        <w:tc>
          <w:tcPr>
            <w:tcW w:w="2552" w:type="dxa"/>
            <w:vAlign w:val="center"/>
          </w:tcPr>
          <w:p w14:paraId="3D43763B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903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7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A06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C196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12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7CA9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.58 (1.98-3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60A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720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0744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0EFAE777" w14:textId="77777777" w:rsidTr="00097532">
        <w:tc>
          <w:tcPr>
            <w:tcW w:w="2552" w:type="dxa"/>
            <w:vAlign w:val="center"/>
          </w:tcPr>
          <w:p w14:paraId="1EEC89FF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B33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2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6D61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33B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67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6A3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.92 (2.51-3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9F9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00EE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 (0.84-1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D1F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 (0.82-1.53)</w:t>
            </w:r>
          </w:p>
        </w:tc>
      </w:tr>
      <w:tr w:rsidR="002E5DE0" w:rsidRPr="006206D6" w14:paraId="17074934" w14:textId="77777777" w:rsidTr="00097532">
        <w:tc>
          <w:tcPr>
            <w:tcW w:w="2552" w:type="dxa"/>
            <w:vAlign w:val="center"/>
          </w:tcPr>
          <w:p w14:paraId="4A8E7CB3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Trastuzuma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2A8E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6A9D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7E7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8CB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B5C6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575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FEE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44BF9D24" w14:textId="77777777" w:rsidTr="00097532">
        <w:tc>
          <w:tcPr>
            <w:tcW w:w="2552" w:type="dxa"/>
            <w:vAlign w:val="center"/>
          </w:tcPr>
          <w:p w14:paraId="0D8FFC7A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8AB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15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89B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E9C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2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47A7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.76 (2.38-3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C0FA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0AE3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513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08C03140" w14:textId="77777777" w:rsidTr="00097532">
        <w:tc>
          <w:tcPr>
            <w:tcW w:w="2552" w:type="dxa"/>
            <w:vAlign w:val="center"/>
          </w:tcPr>
          <w:p w14:paraId="05FC4DD7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42E9D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433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1130C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87FB3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278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BD08B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.21 (2.36-4.3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03C32D" w14:textId="2B6D6278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634A6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 (0.87-1.7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29F59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 (0.70-1.44)</w:t>
            </w:r>
          </w:p>
        </w:tc>
      </w:tr>
      <w:tr w:rsidR="002E5DE0" w:rsidRPr="006206D6" w14:paraId="44E12A33" w14:textId="77777777" w:rsidTr="00097532">
        <w:tc>
          <w:tcPr>
            <w:tcW w:w="2552" w:type="dxa"/>
            <w:vAlign w:val="center"/>
          </w:tcPr>
          <w:p w14:paraId="33FE03AD" w14:textId="77777777" w:rsidR="002E5DE0" w:rsidRPr="006206D6" w:rsidRDefault="002E5DE0" w:rsidP="00747484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Age 60-69</w:t>
            </w:r>
          </w:p>
        </w:tc>
        <w:tc>
          <w:tcPr>
            <w:tcW w:w="817" w:type="dxa"/>
          </w:tcPr>
          <w:p w14:paraId="32DFE3FB" w14:textId="77777777" w:rsidR="002E5DE0" w:rsidRPr="006206D6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</w:tcPr>
          <w:p w14:paraId="5239EFBF" w14:textId="77777777" w:rsidR="002E5DE0" w:rsidRPr="006206D6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</w:tcPr>
          <w:p w14:paraId="13AF4AE1" w14:textId="77777777" w:rsidR="002E5DE0" w:rsidRPr="006206D6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6D86112" w14:textId="77777777" w:rsidR="002E5DE0" w:rsidRPr="006206D6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</w:tcPr>
          <w:p w14:paraId="7610C661" w14:textId="77777777" w:rsidR="002E5DE0" w:rsidRPr="006206D6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</w:tcPr>
          <w:p w14:paraId="7C976514" w14:textId="77777777" w:rsidR="002E5DE0" w:rsidRPr="006206D6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</w:tcPr>
          <w:p w14:paraId="570DBB8E" w14:textId="77777777" w:rsidR="002E5DE0" w:rsidRPr="006206D6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6C8DD583" w14:textId="77777777" w:rsidTr="00097532">
        <w:tc>
          <w:tcPr>
            <w:tcW w:w="2552" w:type="dxa"/>
            <w:vAlign w:val="center"/>
          </w:tcPr>
          <w:p w14:paraId="0D1CCAC9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Reimbursement type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9C35D9" w14:textId="1E6767DE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7B7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F99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1DB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9680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86E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2BDB6E" w14:textId="3CD8EF4A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740E9786" w14:textId="77777777" w:rsidTr="00097532">
        <w:tc>
          <w:tcPr>
            <w:tcW w:w="2552" w:type="dxa"/>
            <w:vAlign w:val="center"/>
          </w:tcPr>
          <w:p w14:paraId="1844F888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ational health insurance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FF294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6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FB1F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BC99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6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A24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.69 (5.77-7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7F7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DEEC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BEE2C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5FA8C065" w14:textId="77777777" w:rsidTr="00097532">
        <w:tc>
          <w:tcPr>
            <w:tcW w:w="2552" w:type="dxa"/>
            <w:vAlign w:val="center"/>
          </w:tcPr>
          <w:p w14:paraId="6ED7E876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Medical aid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FDEF9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CC3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356E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7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146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7.94 (3.57-17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1DB9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EDA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 (0.58-2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A7B3C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 (0.55-2.66)</w:t>
            </w:r>
          </w:p>
        </w:tc>
      </w:tr>
      <w:tr w:rsidR="002E5DE0" w:rsidRPr="006206D6" w14:paraId="76C85C6C" w14:textId="77777777" w:rsidTr="00097532">
        <w:tc>
          <w:tcPr>
            <w:tcW w:w="2552" w:type="dxa"/>
            <w:vAlign w:val="center"/>
          </w:tcPr>
          <w:p w14:paraId="67E9BA21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Chemotherapy(any)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968338" w14:textId="00087410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BF2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623C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05E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01E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EC9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54FF06" w14:textId="407DBF2A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15A02506" w14:textId="77777777" w:rsidTr="00097532">
        <w:tc>
          <w:tcPr>
            <w:tcW w:w="2552" w:type="dxa"/>
            <w:vAlign w:val="center"/>
          </w:tcPr>
          <w:p w14:paraId="7F8E93DE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CB969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7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40A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9D3F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1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575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.63 (5.22-8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374D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978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93A7F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2AE2DE84" w14:textId="77777777" w:rsidTr="00097532">
        <w:tc>
          <w:tcPr>
            <w:tcW w:w="2552" w:type="dxa"/>
            <w:vAlign w:val="center"/>
          </w:tcPr>
          <w:p w14:paraId="3BB90CAE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283D3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0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1DD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265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66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50D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.78 (5.64-8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410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D6E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 (0.76-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1201F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 (0.71-1.36)</w:t>
            </w:r>
          </w:p>
        </w:tc>
      </w:tr>
      <w:tr w:rsidR="002E5DE0" w:rsidRPr="006206D6" w14:paraId="5F29CDEF" w14:textId="77777777" w:rsidTr="00097532">
        <w:tc>
          <w:tcPr>
            <w:tcW w:w="2552" w:type="dxa"/>
            <w:vAlign w:val="center"/>
          </w:tcPr>
          <w:p w14:paraId="5C7F29BF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Endocrine treatment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7167C8" w14:textId="5F593711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284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876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898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FDB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86F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9F310D" w14:textId="40B72A79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47AFCBC4" w14:textId="77777777" w:rsidTr="00097532">
        <w:tc>
          <w:tcPr>
            <w:tcW w:w="2552" w:type="dxa"/>
            <w:vAlign w:val="center"/>
          </w:tcPr>
          <w:p w14:paraId="61CE40BC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96504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4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8CE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4C9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8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F3DA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.87 (5.28-8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D391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DFC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9CA69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1376C316" w14:textId="77777777" w:rsidTr="00097532">
        <w:tc>
          <w:tcPr>
            <w:tcW w:w="2552" w:type="dxa"/>
            <w:vAlign w:val="center"/>
          </w:tcPr>
          <w:p w14:paraId="3E290109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Tamoxifen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19802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0F6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442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7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30F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.07 (3.23-7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07F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D43D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 (0.44-1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B0FA1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 (0.45-1.31)</w:t>
            </w:r>
          </w:p>
        </w:tc>
      </w:tr>
      <w:tr w:rsidR="002E5DE0" w:rsidRPr="006206D6" w14:paraId="28D080FE" w14:textId="77777777" w:rsidTr="00097532">
        <w:tc>
          <w:tcPr>
            <w:tcW w:w="2552" w:type="dxa"/>
            <w:vAlign w:val="center"/>
          </w:tcPr>
          <w:p w14:paraId="4E26D318" w14:textId="5E019296" w:rsidR="002E5DE0" w:rsidRPr="006206D6" w:rsidRDefault="00F95E08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romatase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inhibitor</w:t>
            </w:r>
            <w:r w:rsidRPr="00F95E08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7D311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6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EC0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12D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5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DD31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7.06 (5.84-8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DF4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B30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 (0.74-1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8D67B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 (0.77-1.52)</w:t>
            </w:r>
          </w:p>
        </w:tc>
      </w:tr>
      <w:tr w:rsidR="0036072A" w:rsidRPr="006206D6" w14:paraId="0EE53AB3" w14:textId="77777777" w:rsidTr="001F3840">
        <w:tc>
          <w:tcPr>
            <w:tcW w:w="3369" w:type="dxa"/>
            <w:gridSpan w:val="2"/>
            <w:vAlign w:val="center"/>
          </w:tcPr>
          <w:p w14:paraId="035E9049" w14:textId="6E0BF7B3" w:rsidR="0036072A" w:rsidRPr="0036072A" w:rsidRDefault="0036072A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 xml:space="preserve">Ovarian </w:t>
            </w:r>
            <w:r w:rsidR="00F95E08">
              <w:rPr>
                <w:rFonts w:ascii="Times New Roman" w:hAnsi="Times New Roman" w:cs="Times New Roman"/>
                <w:b/>
                <w:szCs w:val="20"/>
              </w:rPr>
              <w:t xml:space="preserve">function </w:t>
            </w:r>
            <w:proofErr w:type="spellStart"/>
            <w:r w:rsidR="00F95E08">
              <w:rPr>
                <w:rFonts w:ascii="Times New Roman" w:hAnsi="Times New Roman" w:cs="Times New Roman"/>
                <w:b/>
                <w:szCs w:val="20"/>
              </w:rPr>
              <w:t>suppression</w:t>
            </w:r>
            <w:r w:rsidR="00F95E08" w:rsidRPr="00F95E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EB87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7DEC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A571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D0AB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90A30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1893A8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4C1DE9CD" w14:textId="77777777" w:rsidTr="00097532">
        <w:tc>
          <w:tcPr>
            <w:tcW w:w="2552" w:type="dxa"/>
            <w:vAlign w:val="center"/>
          </w:tcPr>
          <w:p w14:paraId="0B098E04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99F0A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8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9E7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21B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67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EF5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.73 (5.81-7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499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A871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FD57C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</w:tr>
      <w:tr w:rsidR="002E5DE0" w:rsidRPr="006206D6" w14:paraId="5167ABC9" w14:textId="77777777" w:rsidTr="00097532">
        <w:tc>
          <w:tcPr>
            <w:tcW w:w="2552" w:type="dxa"/>
            <w:vAlign w:val="center"/>
          </w:tcPr>
          <w:p w14:paraId="329F3C43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D7983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CFC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79F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5B9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0702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358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FE6B5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</w:tr>
      <w:tr w:rsidR="002E5DE0" w:rsidRPr="006206D6" w14:paraId="48135AB3" w14:textId="77777777" w:rsidTr="00097532">
        <w:tc>
          <w:tcPr>
            <w:tcW w:w="2552" w:type="dxa"/>
            <w:vAlign w:val="center"/>
          </w:tcPr>
          <w:p w14:paraId="1136220D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lastRenderedPageBreak/>
              <w:t>Radiotherapy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C51301" w14:textId="6CCE804F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F5B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2E7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B77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126F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031B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10F1A6" w14:textId="4CBEEFC4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0B80D208" w14:textId="77777777" w:rsidTr="00097532">
        <w:tc>
          <w:tcPr>
            <w:tcW w:w="2552" w:type="dxa"/>
            <w:vAlign w:val="center"/>
          </w:tcPr>
          <w:p w14:paraId="298B665C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E2AF6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5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4C4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CDA3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9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34D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7.53 (5.94-9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3F33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79B3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0B6DD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5A126AA6" w14:textId="77777777" w:rsidTr="0036072A">
        <w:trPr>
          <w:trHeight w:val="176"/>
        </w:trPr>
        <w:tc>
          <w:tcPr>
            <w:tcW w:w="2552" w:type="dxa"/>
            <w:vAlign w:val="center"/>
          </w:tcPr>
          <w:p w14:paraId="68062DFC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1F0C6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2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C39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D24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77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8D6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.31 (5.25-7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E82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3FC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 (0.63-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5117F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 (0.61-1.13)</w:t>
            </w:r>
          </w:p>
        </w:tc>
      </w:tr>
      <w:tr w:rsidR="002E5DE0" w:rsidRPr="006206D6" w14:paraId="3A9FB900" w14:textId="77777777" w:rsidTr="00097532">
        <w:tc>
          <w:tcPr>
            <w:tcW w:w="2552" w:type="dxa"/>
            <w:vAlign w:val="center"/>
          </w:tcPr>
          <w:p w14:paraId="0F925A6B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Trastuzumab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A374DD" w14:textId="010F821F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32C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E25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0CD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CF5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867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5C43BF" w14:textId="7B8D6735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4D9DD5B1" w14:textId="77777777" w:rsidTr="00097532">
        <w:tc>
          <w:tcPr>
            <w:tcW w:w="2552" w:type="dxa"/>
            <w:vAlign w:val="center"/>
          </w:tcPr>
          <w:p w14:paraId="1C88FAD6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0BA24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1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7DE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D7A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31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4DB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.61 (5.64-7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CE0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C20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E9639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508E92C9" w14:textId="77777777" w:rsidTr="00097532">
        <w:tc>
          <w:tcPr>
            <w:tcW w:w="2552" w:type="dxa"/>
            <w:vAlign w:val="center"/>
          </w:tcPr>
          <w:p w14:paraId="3B1BD898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6510B4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87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2A3DE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9630C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60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D9CB9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7.48 (5.13-10.9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64010C" w14:textId="711BD996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9151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 (0.79-1.78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FFB8E4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 (0.78-1.88)</w:t>
            </w:r>
          </w:p>
        </w:tc>
      </w:tr>
      <w:tr w:rsidR="002E5DE0" w:rsidRPr="006206D6" w14:paraId="3FA3415E" w14:textId="77777777" w:rsidTr="00097532">
        <w:tc>
          <w:tcPr>
            <w:tcW w:w="2552" w:type="dxa"/>
            <w:vAlign w:val="center"/>
          </w:tcPr>
          <w:p w14:paraId="15B357CF" w14:textId="77777777" w:rsidR="002E5DE0" w:rsidRPr="006206D6" w:rsidRDefault="002E5DE0" w:rsidP="00747484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 xml:space="preserve">Age </w:t>
            </w:r>
            <w:r w:rsidRPr="006206D6">
              <w:rPr>
                <w:rFonts w:ascii="Times New Roman" w:eastAsia="맑은 고딕" w:hAnsi="Times New Roman" w:cs="Times New Roman"/>
                <w:b/>
                <w:szCs w:val="20"/>
              </w:rPr>
              <w:t>≥</w:t>
            </w:r>
            <w:r w:rsidRPr="006206D6">
              <w:rPr>
                <w:rFonts w:ascii="Times New Roman" w:hAnsi="Times New Roman" w:cs="Times New Roman"/>
                <w:b/>
                <w:szCs w:val="20"/>
              </w:rPr>
              <w:t>70</w:t>
            </w:r>
          </w:p>
        </w:tc>
        <w:tc>
          <w:tcPr>
            <w:tcW w:w="817" w:type="dxa"/>
          </w:tcPr>
          <w:p w14:paraId="1C3C57E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</w:tcPr>
          <w:p w14:paraId="5203DE4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</w:tcPr>
          <w:p w14:paraId="7973229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102915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</w:tcPr>
          <w:p w14:paraId="6A8E569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</w:tcPr>
          <w:p w14:paraId="719D1AE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</w:tcPr>
          <w:p w14:paraId="331ECCC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01580372" w14:textId="77777777" w:rsidTr="00097532">
        <w:tc>
          <w:tcPr>
            <w:tcW w:w="2552" w:type="dxa"/>
            <w:vAlign w:val="center"/>
          </w:tcPr>
          <w:p w14:paraId="750F80C5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Reimbursement typ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0CA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9C6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3737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5CD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679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D2B6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7B0D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2192A035" w14:textId="77777777" w:rsidTr="00097532">
        <w:tc>
          <w:tcPr>
            <w:tcW w:w="2552" w:type="dxa"/>
            <w:vAlign w:val="center"/>
          </w:tcPr>
          <w:p w14:paraId="2888F000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ational health insura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03B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6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A4E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52C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84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326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3.70 (11.42-16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630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DEC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67D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43401058" w14:textId="77777777" w:rsidTr="00097532">
        <w:tc>
          <w:tcPr>
            <w:tcW w:w="2552" w:type="dxa"/>
            <w:vAlign w:val="center"/>
          </w:tcPr>
          <w:p w14:paraId="1118DE95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Medical a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BEF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C6F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4413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67DA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6.68 (14.78-48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00D2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206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.03 (1.10-3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FE3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99 (1.08-3.67)</w:t>
            </w:r>
          </w:p>
        </w:tc>
      </w:tr>
      <w:tr w:rsidR="002E5DE0" w:rsidRPr="006206D6" w14:paraId="0E04B063" w14:textId="77777777" w:rsidTr="00097532">
        <w:tc>
          <w:tcPr>
            <w:tcW w:w="2552" w:type="dxa"/>
            <w:vAlign w:val="center"/>
          </w:tcPr>
          <w:p w14:paraId="0BBFD8B0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Chemotherapy(any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8DC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2F0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819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ACB2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B20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3B2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CAB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2B07F953" w14:textId="77777777" w:rsidTr="00097532">
        <w:tc>
          <w:tcPr>
            <w:tcW w:w="2552" w:type="dxa"/>
            <w:vAlign w:val="center"/>
          </w:tcPr>
          <w:p w14:paraId="64EF6F66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870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2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E63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BE7A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2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2FA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4.36 (11.68-17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18E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F35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1F6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D101AF" w14:paraId="0039907F" w14:textId="77777777" w:rsidTr="00097532">
        <w:tc>
          <w:tcPr>
            <w:tcW w:w="2552" w:type="dxa"/>
            <w:vAlign w:val="center"/>
          </w:tcPr>
          <w:p w14:paraId="6BF4AF41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4431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F2B4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9BF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6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C29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4.19 (10.28-19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6BC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6E9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0.68-1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607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 (0.64-1.47)</w:t>
            </w:r>
          </w:p>
        </w:tc>
      </w:tr>
      <w:tr w:rsidR="002E5DE0" w:rsidRPr="00D101AF" w14:paraId="65522B27" w14:textId="77777777" w:rsidTr="00097532">
        <w:tc>
          <w:tcPr>
            <w:tcW w:w="2552" w:type="dxa"/>
            <w:vAlign w:val="center"/>
          </w:tcPr>
          <w:p w14:paraId="3B6914C1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Endocrine treatm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07E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193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3D94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902E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0AD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AD44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2AF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2E5DE0" w:rsidRPr="00D101AF" w14:paraId="2281F82E" w14:textId="77777777" w:rsidTr="00097532">
        <w:tc>
          <w:tcPr>
            <w:tcW w:w="2552" w:type="dxa"/>
            <w:vAlign w:val="center"/>
          </w:tcPr>
          <w:p w14:paraId="1C4E5B93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D92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F40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C8D3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4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DE5C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7.32 (12.84-23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45A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2673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AEB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D101AF" w14:paraId="11B5691A" w14:textId="77777777" w:rsidTr="00097532">
        <w:tc>
          <w:tcPr>
            <w:tcW w:w="2552" w:type="dxa"/>
            <w:vAlign w:val="center"/>
          </w:tcPr>
          <w:p w14:paraId="6F1AB1AF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Tamoxife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F878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10B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4CF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9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C14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.34 (6.67-16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68BF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3A3D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 (0.35-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7D8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 (0.35-1.03)</w:t>
            </w:r>
          </w:p>
        </w:tc>
      </w:tr>
      <w:tr w:rsidR="002E5DE0" w:rsidRPr="00D101AF" w14:paraId="436CD028" w14:textId="77777777" w:rsidTr="00097532">
        <w:tc>
          <w:tcPr>
            <w:tcW w:w="2552" w:type="dxa"/>
            <w:vAlign w:val="center"/>
          </w:tcPr>
          <w:p w14:paraId="778DB680" w14:textId="067B6418" w:rsidR="002E5DE0" w:rsidRPr="006206D6" w:rsidRDefault="00F95E08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romatase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inhibitor</w:t>
            </w:r>
            <w:r w:rsidRPr="00F95E08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453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8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F41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2D0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44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70B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4.35 (11.23-18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9FF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54B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 (0.55-1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D59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 (0.54-1.19)</w:t>
            </w:r>
          </w:p>
        </w:tc>
      </w:tr>
      <w:tr w:rsidR="0036072A" w:rsidRPr="00D101AF" w14:paraId="02A44961" w14:textId="77777777" w:rsidTr="001F3840">
        <w:tc>
          <w:tcPr>
            <w:tcW w:w="3369" w:type="dxa"/>
            <w:gridSpan w:val="2"/>
            <w:vAlign w:val="center"/>
          </w:tcPr>
          <w:p w14:paraId="31F1C278" w14:textId="2DF96320" w:rsidR="0036072A" w:rsidRPr="002E5DE0" w:rsidRDefault="00F95E08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Ovarian function </w:t>
            </w: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suppression</w:t>
            </w:r>
            <w:r w:rsidRPr="00F95E08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E56DA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BA31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1D134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84D8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1ADA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EE280" w14:textId="77777777" w:rsidR="0036072A" w:rsidRPr="002E5DE0" w:rsidRDefault="0036072A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2E5DE0" w:rsidRPr="00D101AF" w14:paraId="193A64A0" w14:textId="77777777" w:rsidTr="00097532">
        <w:tc>
          <w:tcPr>
            <w:tcW w:w="2552" w:type="dxa"/>
            <w:vAlign w:val="center"/>
          </w:tcPr>
          <w:p w14:paraId="739FD1E5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3F3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7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300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002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88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342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4.31 (12.02-17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A1B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C20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B5AE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</w:tr>
      <w:tr w:rsidR="002E5DE0" w:rsidRPr="00D101AF" w14:paraId="26404047" w14:textId="77777777" w:rsidTr="00097532">
        <w:tc>
          <w:tcPr>
            <w:tcW w:w="2552" w:type="dxa"/>
            <w:vAlign w:val="center"/>
          </w:tcPr>
          <w:p w14:paraId="7032FD67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049D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571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C81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2A6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F01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1469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5E86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A</w:t>
            </w:r>
          </w:p>
        </w:tc>
      </w:tr>
      <w:tr w:rsidR="002E5DE0" w:rsidRPr="00D101AF" w14:paraId="2FD5AD0E" w14:textId="77777777" w:rsidTr="00097532">
        <w:tc>
          <w:tcPr>
            <w:tcW w:w="2552" w:type="dxa"/>
            <w:vAlign w:val="center"/>
          </w:tcPr>
          <w:p w14:paraId="09EEB88A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Radiotherap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4A52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EA8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31F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18D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B65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E229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CAE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2E5DE0" w:rsidRPr="00D101AF" w14:paraId="51071C6E" w14:textId="77777777" w:rsidTr="00097532">
        <w:tc>
          <w:tcPr>
            <w:tcW w:w="2552" w:type="dxa"/>
            <w:vAlign w:val="center"/>
          </w:tcPr>
          <w:p w14:paraId="335CCC73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33D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9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883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B90A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1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09D8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4.00 (11.11-17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7FA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2D5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158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00B28664" w14:textId="77777777" w:rsidTr="00097532">
        <w:tc>
          <w:tcPr>
            <w:tcW w:w="2552" w:type="dxa"/>
            <w:vAlign w:val="center"/>
          </w:tcPr>
          <w:p w14:paraId="18DA79A3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153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7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B9C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C681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37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0ED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4.73 (11.31-19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42EF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B746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 (0.74-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759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 (0.74-1.52)</w:t>
            </w:r>
          </w:p>
        </w:tc>
      </w:tr>
      <w:tr w:rsidR="002E5DE0" w:rsidRPr="006206D6" w14:paraId="40443635" w14:textId="77777777" w:rsidTr="00097532">
        <w:tc>
          <w:tcPr>
            <w:tcW w:w="2552" w:type="dxa"/>
            <w:vAlign w:val="center"/>
          </w:tcPr>
          <w:p w14:paraId="5BDA5DF4" w14:textId="77777777" w:rsidR="002E5DE0" w:rsidRPr="006206D6" w:rsidRDefault="002E5DE0" w:rsidP="00747484">
            <w:pPr>
              <w:wordWrap/>
              <w:snapToGrid w:val="0"/>
              <w:ind w:firstLineChars="100" w:firstLine="200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b/>
                <w:szCs w:val="20"/>
              </w:rPr>
              <w:t>Trastuzumab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394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28D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46D3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BDE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4898D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C920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C7D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2E5DE0" w:rsidRPr="006206D6" w14:paraId="43442F25" w14:textId="77777777" w:rsidTr="00097532">
        <w:tc>
          <w:tcPr>
            <w:tcW w:w="2552" w:type="dxa"/>
            <w:vAlign w:val="center"/>
          </w:tcPr>
          <w:p w14:paraId="13E06473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7A576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609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78237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F69C7E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834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DE9A69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4.37 (12.02-17.1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6AC1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521F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449CE7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 (Ref)</w:t>
            </w:r>
          </w:p>
        </w:tc>
      </w:tr>
      <w:tr w:rsidR="002E5DE0" w:rsidRPr="006206D6" w14:paraId="598F0312" w14:textId="77777777" w:rsidTr="00097532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9D1877E" w14:textId="77777777" w:rsidR="002E5DE0" w:rsidRPr="006206D6" w:rsidRDefault="002E5DE0" w:rsidP="00747484">
            <w:pPr>
              <w:wordWrap/>
              <w:snapToGrid w:val="0"/>
              <w:ind w:firstLineChars="142" w:firstLine="284"/>
              <w:contextualSpacing/>
              <w:rPr>
                <w:rFonts w:ascii="Times New Roman" w:hAnsi="Times New Roman" w:cs="Times New Roman"/>
                <w:szCs w:val="20"/>
              </w:rPr>
            </w:pPr>
            <w:r w:rsidRPr="006206D6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7B99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71D35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86E2A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5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74163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13.23 (6.31-27.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43DD1" w14:textId="535C9D96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4665F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 (0.47-2.0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8367B" w14:textId="77777777" w:rsidR="002E5DE0" w:rsidRPr="002E5DE0" w:rsidRDefault="002E5DE0" w:rsidP="00747484">
            <w:pPr>
              <w:wordWrap/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2E5DE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 (0.40-1.98)</w:t>
            </w:r>
          </w:p>
        </w:tc>
      </w:tr>
    </w:tbl>
    <w:p w14:paraId="5E75A314" w14:textId="77777777" w:rsidR="002E5DE0" w:rsidRDefault="002E5DE0" w:rsidP="00747484">
      <w:pPr>
        <w:wordWrap/>
        <w:snapToGri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NA, not available</w:t>
      </w:r>
    </w:p>
    <w:p w14:paraId="420B511B" w14:textId="35747656" w:rsidR="002038A8" w:rsidRDefault="00C82C90" w:rsidP="00747484">
      <w:pPr>
        <w:wordWrap/>
        <w:snapToGri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C82C90">
        <w:rPr>
          <w:rFonts w:ascii="Times New Roman" w:hAnsi="Times New Roman" w:cs="Times New Roman"/>
          <w:vertAlign w:val="superscript"/>
        </w:rPr>
        <w:t>a</w:t>
      </w:r>
      <w:r w:rsidR="002038A8" w:rsidRPr="000231A0">
        <w:rPr>
          <w:rFonts w:ascii="Times New Roman" w:hAnsi="Times New Roman" w:cs="Times New Roman"/>
        </w:rPr>
        <w:t xml:space="preserve"> </w:t>
      </w:r>
      <w:r w:rsidR="002038A8">
        <w:rPr>
          <w:rFonts w:ascii="Times New Roman" w:hAnsi="Times New Roman" w:cs="Times New Roman"/>
        </w:rPr>
        <w:t>log-rank</w:t>
      </w:r>
      <w:r w:rsidR="002038A8" w:rsidRPr="00081B3E">
        <w:rPr>
          <w:rFonts w:ascii="Times New Roman" w:hAnsi="Times New Roman" w:cs="Times New Roman"/>
        </w:rPr>
        <w:t xml:space="preserve"> test</w:t>
      </w:r>
      <w:r w:rsidR="002038A8" w:rsidRPr="006206D6">
        <w:rPr>
          <w:rFonts w:ascii="Times New Roman" w:hAnsi="Times New Roman" w:cs="Times New Roman"/>
          <w:szCs w:val="20"/>
        </w:rPr>
        <w:t xml:space="preserve"> </w:t>
      </w:r>
    </w:p>
    <w:p w14:paraId="6B15C978" w14:textId="0B63034A" w:rsidR="001250EF" w:rsidRPr="006206D6" w:rsidRDefault="00C82C90" w:rsidP="00747484">
      <w:pPr>
        <w:wordWrap/>
        <w:snapToGri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C82C90">
        <w:rPr>
          <w:rFonts w:ascii="Times New Roman" w:hAnsi="Times New Roman" w:cs="Times New Roman"/>
          <w:szCs w:val="20"/>
          <w:vertAlign w:val="superscript"/>
        </w:rPr>
        <w:t>b</w:t>
      </w:r>
      <w:r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1250EF" w:rsidRPr="006206D6">
        <w:rPr>
          <w:rFonts w:ascii="Times New Roman" w:hAnsi="Times New Roman" w:cs="Times New Roman"/>
          <w:szCs w:val="20"/>
        </w:rPr>
        <w:t>letrozole, anastrozole, exemestane</w:t>
      </w:r>
    </w:p>
    <w:p w14:paraId="3DDEF3AF" w14:textId="0AB7A970" w:rsidR="001250EF" w:rsidRPr="006206D6" w:rsidRDefault="00C82C90" w:rsidP="00747484">
      <w:pPr>
        <w:wordWrap/>
        <w:snapToGri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C82C90">
        <w:rPr>
          <w:rFonts w:ascii="Times New Roman" w:hAnsi="Times New Roman" w:cs="Times New Roman"/>
          <w:szCs w:val="20"/>
          <w:vertAlign w:val="superscript"/>
        </w:rPr>
        <w:t>c</w:t>
      </w:r>
      <w:r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1250EF" w:rsidRPr="006206D6">
        <w:rPr>
          <w:rFonts w:ascii="Times New Roman" w:hAnsi="Times New Roman" w:cs="Times New Roman"/>
          <w:szCs w:val="20"/>
        </w:rPr>
        <w:t>goserelin, leuprolide</w:t>
      </w:r>
    </w:p>
    <w:p w14:paraId="2D375A6A" w14:textId="77777777" w:rsidR="00D03A2C" w:rsidRPr="001250EF" w:rsidRDefault="00D03A2C" w:rsidP="00747484">
      <w:pPr>
        <w:wordWrap/>
        <w:snapToGrid w:val="0"/>
        <w:spacing w:line="240" w:lineRule="auto"/>
        <w:contextualSpacing/>
        <w:rPr>
          <w:rFonts w:ascii="Times New Roman" w:hAnsi="Times New Roman" w:cs="Times New Roman"/>
        </w:rPr>
      </w:pPr>
    </w:p>
    <w:sectPr w:rsidR="00D03A2C" w:rsidRPr="001250EF" w:rsidSect="006206D6">
      <w:headerReference w:type="default" r:id="rId7"/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00D177" w14:textId="77777777" w:rsidR="00217622" w:rsidRDefault="00217622" w:rsidP="002E3558">
      <w:pPr>
        <w:spacing w:after="0" w:line="240" w:lineRule="auto"/>
      </w:pPr>
      <w:r>
        <w:separator/>
      </w:r>
    </w:p>
  </w:endnote>
  <w:endnote w:type="continuationSeparator" w:id="0">
    <w:p w14:paraId="6009DF49" w14:textId="77777777" w:rsidR="00217622" w:rsidRDefault="00217622" w:rsidP="002E3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D662A1" w14:textId="77777777" w:rsidR="00217622" w:rsidRDefault="00217622" w:rsidP="002E3558">
      <w:pPr>
        <w:spacing w:after="0" w:line="240" w:lineRule="auto"/>
      </w:pPr>
      <w:r>
        <w:separator/>
      </w:r>
    </w:p>
  </w:footnote>
  <w:footnote w:type="continuationSeparator" w:id="0">
    <w:p w14:paraId="543721D7" w14:textId="77777777" w:rsidR="00217622" w:rsidRDefault="00217622" w:rsidP="002E35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A9FBF0" w14:textId="77777777" w:rsidR="00223E82" w:rsidRDefault="00223E82" w:rsidP="00223E82">
    <w:pPr>
      <w:pStyle w:val="a8"/>
      <w:tabs>
        <w:tab w:val="clear" w:pos="4513"/>
        <w:tab w:val="clear" w:pos="9026"/>
        <w:tab w:val="left" w:pos="4918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4041"/>
    <w:rsid w:val="000231A0"/>
    <w:rsid w:val="0003667C"/>
    <w:rsid w:val="000667E2"/>
    <w:rsid w:val="00081198"/>
    <w:rsid w:val="00081B3E"/>
    <w:rsid w:val="00094974"/>
    <w:rsid w:val="00097532"/>
    <w:rsid w:val="000C6572"/>
    <w:rsid w:val="001009FA"/>
    <w:rsid w:val="0011014F"/>
    <w:rsid w:val="001250EF"/>
    <w:rsid w:val="0014084D"/>
    <w:rsid w:val="00155802"/>
    <w:rsid w:val="001754F1"/>
    <w:rsid w:val="001B07E8"/>
    <w:rsid w:val="001B753A"/>
    <w:rsid w:val="001C69B3"/>
    <w:rsid w:val="001F1DF5"/>
    <w:rsid w:val="001F3840"/>
    <w:rsid w:val="001F3D48"/>
    <w:rsid w:val="002038A8"/>
    <w:rsid w:val="00205270"/>
    <w:rsid w:val="00217622"/>
    <w:rsid w:val="00223E82"/>
    <w:rsid w:val="00244941"/>
    <w:rsid w:val="00260E09"/>
    <w:rsid w:val="00261884"/>
    <w:rsid w:val="00261FCD"/>
    <w:rsid w:val="0028666F"/>
    <w:rsid w:val="00293EDF"/>
    <w:rsid w:val="002957A4"/>
    <w:rsid w:val="002A22F7"/>
    <w:rsid w:val="002A76CA"/>
    <w:rsid w:val="002B740A"/>
    <w:rsid w:val="002C3000"/>
    <w:rsid w:val="002C67C9"/>
    <w:rsid w:val="002D0A1F"/>
    <w:rsid w:val="002E3558"/>
    <w:rsid w:val="002E5DE0"/>
    <w:rsid w:val="002F1AEA"/>
    <w:rsid w:val="002F5716"/>
    <w:rsid w:val="00305034"/>
    <w:rsid w:val="00331B34"/>
    <w:rsid w:val="0033722E"/>
    <w:rsid w:val="003469A6"/>
    <w:rsid w:val="0036072A"/>
    <w:rsid w:val="003638B4"/>
    <w:rsid w:val="003728E0"/>
    <w:rsid w:val="00377001"/>
    <w:rsid w:val="003C795D"/>
    <w:rsid w:val="00403498"/>
    <w:rsid w:val="004042E2"/>
    <w:rsid w:val="0042502C"/>
    <w:rsid w:val="0044083D"/>
    <w:rsid w:val="00447561"/>
    <w:rsid w:val="00447D59"/>
    <w:rsid w:val="00456E62"/>
    <w:rsid w:val="004776F0"/>
    <w:rsid w:val="004A26FC"/>
    <w:rsid w:val="004A4FE8"/>
    <w:rsid w:val="004C7E45"/>
    <w:rsid w:val="004D04D6"/>
    <w:rsid w:val="004D3158"/>
    <w:rsid w:val="004D5CD6"/>
    <w:rsid w:val="00505970"/>
    <w:rsid w:val="00507A8E"/>
    <w:rsid w:val="00583677"/>
    <w:rsid w:val="005A5E1E"/>
    <w:rsid w:val="005C75E0"/>
    <w:rsid w:val="005C765E"/>
    <w:rsid w:val="005F18A2"/>
    <w:rsid w:val="006206D6"/>
    <w:rsid w:val="00623EA1"/>
    <w:rsid w:val="00650DB6"/>
    <w:rsid w:val="00683906"/>
    <w:rsid w:val="006A68CF"/>
    <w:rsid w:val="006E6164"/>
    <w:rsid w:val="006F5719"/>
    <w:rsid w:val="00702DFF"/>
    <w:rsid w:val="007200DD"/>
    <w:rsid w:val="00747484"/>
    <w:rsid w:val="00770E80"/>
    <w:rsid w:val="007831AD"/>
    <w:rsid w:val="007C11CA"/>
    <w:rsid w:val="00822BF2"/>
    <w:rsid w:val="00834B03"/>
    <w:rsid w:val="00855D6F"/>
    <w:rsid w:val="00864019"/>
    <w:rsid w:val="0086703C"/>
    <w:rsid w:val="00887709"/>
    <w:rsid w:val="00894B64"/>
    <w:rsid w:val="008A63EF"/>
    <w:rsid w:val="008B4F2C"/>
    <w:rsid w:val="008B5C8A"/>
    <w:rsid w:val="008D0896"/>
    <w:rsid w:val="008D2531"/>
    <w:rsid w:val="0091751B"/>
    <w:rsid w:val="0093397C"/>
    <w:rsid w:val="0093579C"/>
    <w:rsid w:val="00936989"/>
    <w:rsid w:val="00950919"/>
    <w:rsid w:val="0096539E"/>
    <w:rsid w:val="00965979"/>
    <w:rsid w:val="009723B5"/>
    <w:rsid w:val="009A36F0"/>
    <w:rsid w:val="009E1568"/>
    <w:rsid w:val="009E7389"/>
    <w:rsid w:val="009F0751"/>
    <w:rsid w:val="009F393F"/>
    <w:rsid w:val="00A10AB5"/>
    <w:rsid w:val="00A13347"/>
    <w:rsid w:val="00A165E3"/>
    <w:rsid w:val="00A31292"/>
    <w:rsid w:val="00A32D6D"/>
    <w:rsid w:val="00A34C75"/>
    <w:rsid w:val="00A358FC"/>
    <w:rsid w:val="00A764E4"/>
    <w:rsid w:val="00A84147"/>
    <w:rsid w:val="00A85EFA"/>
    <w:rsid w:val="00B05488"/>
    <w:rsid w:val="00B4519E"/>
    <w:rsid w:val="00B9344D"/>
    <w:rsid w:val="00BB61ED"/>
    <w:rsid w:val="00BC7160"/>
    <w:rsid w:val="00BE6DD9"/>
    <w:rsid w:val="00C50F8C"/>
    <w:rsid w:val="00C61638"/>
    <w:rsid w:val="00C71993"/>
    <w:rsid w:val="00C82C90"/>
    <w:rsid w:val="00CD1ABB"/>
    <w:rsid w:val="00CD2988"/>
    <w:rsid w:val="00CD488C"/>
    <w:rsid w:val="00CF4D8C"/>
    <w:rsid w:val="00D03A2C"/>
    <w:rsid w:val="00D07B53"/>
    <w:rsid w:val="00D101AF"/>
    <w:rsid w:val="00D25ED7"/>
    <w:rsid w:val="00D4490F"/>
    <w:rsid w:val="00D64935"/>
    <w:rsid w:val="00D72697"/>
    <w:rsid w:val="00D7553A"/>
    <w:rsid w:val="00DA74CC"/>
    <w:rsid w:val="00DB2BAA"/>
    <w:rsid w:val="00DB4514"/>
    <w:rsid w:val="00DC7A52"/>
    <w:rsid w:val="00E152FA"/>
    <w:rsid w:val="00E23812"/>
    <w:rsid w:val="00E26EEA"/>
    <w:rsid w:val="00E351E1"/>
    <w:rsid w:val="00E6380F"/>
    <w:rsid w:val="00E70289"/>
    <w:rsid w:val="00E91839"/>
    <w:rsid w:val="00EA23D9"/>
    <w:rsid w:val="00EB550F"/>
    <w:rsid w:val="00F02199"/>
    <w:rsid w:val="00F0305F"/>
    <w:rsid w:val="00F060C2"/>
    <w:rsid w:val="00F30777"/>
    <w:rsid w:val="00F34041"/>
    <w:rsid w:val="00F372F8"/>
    <w:rsid w:val="00F57BE2"/>
    <w:rsid w:val="00F83E5F"/>
    <w:rsid w:val="00F95E08"/>
    <w:rsid w:val="00FA4422"/>
    <w:rsid w:val="00FB6CE8"/>
    <w:rsid w:val="00FC265D"/>
    <w:rsid w:val="00FE741E"/>
    <w:rsid w:val="00FF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AA9F9"/>
  <w15:docId w15:val="{728F229A-2FF4-4F77-8CD6-E22F28318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A36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4514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B4514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DB4514"/>
    <w:pPr>
      <w:spacing w:after="0" w:line="240" w:lineRule="auto"/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DB4514"/>
  </w:style>
  <w:style w:type="paragraph" w:styleId="a6">
    <w:name w:val="Balloon Text"/>
    <w:basedOn w:val="a"/>
    <w:link w:val="Char0"/>
    <w:uiPriority w:val="99"/>
    <w:semiHidden/>
    <w:unhideWhenUsed/>
    <w:rsid w:val="00DB45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DB451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5C75E0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5C75E0"/>
    <w:rPr>
      <w:b/>
      <w:bCs/>
    </w:rPr>
  </w:style>
  <w:style w:type="paragraph" w:styleId="a8">
    <w:name w:val="header"/>
    <w:basedOn w:val="a"/>
    <w:link w:val="Char2"/>
    <w:uiPriority w:val="99"/>
    <w:unhideWhenUsed/>
    <w:rsid w:val="002E355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E3558"/>
  </w:style>
  <w:style w:type="paragraph" w:styleId="a9">
    <w:name w:val="footer"/>
    <w:basedOn w:val="a"/>
    <w:link w:val="Char3"/>
    <w:uiPriority w:val="99"/>
    <w:unhideWhenUsed/>
    <w:rsid w:val="002E355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E3558"/>
  </w:style>
  <w:style w:type="paragraph" w:styleId="aa">
    <w:name w:val="List Paragraph"/>
    <w:basedOn w:val="a"/>
    <w:uiPriority w:val="34"/>
    <w:qFormat/>
    <w:rsid w:val="00A32D6D"/>
    <w:pPr>
      <w:spacing w:after="200" w:line="276" w:lineRule="auto"/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E8FF0E-F25E-4F32-BE46-E906A33DA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</dc:creator>
  <cp:lastModifiedBy>Chung Il Yong</cp:lastModifiedBy>
  <cp:revision>2</cp:revision>
  <dcterms:created xsi:type="dcterms:W3CDTF">2019-07-26T07:42:00Z</dcterms:created>
  <dcterms:modified xsi:type="dcterms:W3CDTF">2019-09-21T10:38:00Z</dcterms:modified>
</cp:coreProperties>
</file>